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szCs w:val="18"/>
          <w:lang w:val="en-GB"/>
        </w:rPr>
      </w:pPr>
      <w:r>
        <w:rPr>
          <w:rFonts w:cs="Arial" w:ascii="Arial" w:hAnsi="Arial"/>
          <w:b/>
          <w:sz w:val="20"/>
          <w:szCs w:val="18"/>
          <w:lang w:val="en-GB"/>
        </w:rPr>
        <w:t>Additional file 1</w:t>
      </w:r>
    </w:p>
    <w:tbl>
      <w:tblPr>
        <w:tblW w:w="8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2339"/>
      </w:tblGrid>
      <w:tr>
        <w:trPr>
          <w:trHeight w:val="196" w:hRule="atLeast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t costs (€) per day/visit</w:t>
            </w:r>
          </w:p>
        </w:tc>
      </w:tr>
      <w:tr>
        <w:trPr>
          <w:trHeight w:val="196" w:hRule="atLeast"/>
        </w:trPr>
        <w:tc>
          <w:tcPr>
            <w:tcW w:w="5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rect costs categori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eneral practitioner or GP for internal medicin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22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pecialist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pecialist for internal medicine (incl. pneumologist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65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ynec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3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phthalm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09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rthoped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27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torhinolaryng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55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urgeo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11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Dermat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0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Radi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97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Urolog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7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Neurologist/psychiatrist / Psychotherap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58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pecialist in occupational medicine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22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ther physician (incl. ambulant hospital visits)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97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Rehabilitatio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ab/>
              <w:t xml:space="preserve">Ambulant visit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29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284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ab/>
              <w:t>Inpatient rehabilitation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2.09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Hospital treatmen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6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mbulant visi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97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6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Inpatient hospital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9.32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Physiotherapist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2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Prescribed pharmaceuticals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OK Institute</w:t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direct cost categorie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196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Work absenc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7.21</w:t>
            </w:r>
          </w:p>
        </w:tc>
      </w:tr>
      <w:tr>
        <w:trPr>
          <w:trHeight w:val="196" w:hRule="atLeast"/>
        </w:trPr>
        <w:tc>
          <w:tcPr>
            <w:tcW w:w="5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Premature retirement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,126 (per year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6:15:00Z</dcterms:created>
  <dc:creator>RSABANAL</dc:creator>
  <dc:description/>
  <dc:language>en-US</dc:language>
  <cp:lastModifiedBy>RSABANAL</cp:lastModifiedBy>
  <dcterms:modified xsi:type="dcterms:W3CDTF">2017-04-05T16:16:00Z</dcterms:modified>
  <cp:revision>2</cp:revision>
  <dc:subject/>
  <dc:title/>
</cp:coreProperties>
</file>